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39439D">
      <w:pPr>
        <w:spacing w:before="240" w:after="240"/>
        <w:jc w:val="both"/>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39439D">
      <w:pPr>
        <w:spacing w:before="240" w:after="240"/>
        <w:jc w:val="both"/>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39439D">
      <w:pPr>
        <w:spacing w:before="240" w:after="240"/>
        <w:jc w:val="both"/>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BC2C829" w:rsidR="000035D5" w:rsidRDefault="000035D5">
                            <w:r>
                              <w:t xml:space="preserve">Reported on page number: </w:t>
                            </w:r>
                            <w:r w:rsidR="00216E3F">
                              <w:t>8</w:t>
                            </w:r>
                            <w:r w:rsidR="00B44ADF">
                              <w:t xml:space="preserve">, </w:t>
                            </w:r>
                            <w:r w:rsidR="006D718A" w:rsidRPr="006D718A">
                              <w:t>Jigjiga University Research Ethics Review Committee (JJURERB/039/202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BC2C829" w:rsidR="000035D5" w:rsidRDefault="000035D5">
                      <w:r>
                        <w:t xml:space="preserve">Reported on page number: </w:t>
                      </w:r>
                      <w:r w:rsidR="00216E3F">
                        <w:t>8</w:t>
                      </w:r>
                      <w:r w:rsidR="00B44ADF">
                        <w:t xml:space="preserve">, </w:t>
                      </w:r>
                      <w:r w:rsidR="006D718A" w:rsidRPr="006D718A">
                        <w:t>Jigjiga University Research Ethics Review Committee (JJURERB/039/202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C82AF44" w:rsidR="000035D5" w:rsidRDefault="000035D5" w:rsidP="000035D5">
                            <w:r>
                              <w:t xml:space="preserve">Reported on page number: </w:t>
                            </w:r>
                            <w:r w:rsidR="006C79C1"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2C82AF44" w:rsidR="000035D5" w:rsidRDefault="000035D5" w:rsidP="000035D5">
                      <w:r>
                        <w:t xml:space="preserve">Reported on page number: </w:t>
                      </w:r>
                      <w:r w:rsidR="006C79C1" w:rsidRPr="00E004E6">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t xml:space="preserve">Did this study involve local collaborators that are residents of the country where the research was conducted </w:t>
      </w:r>
      <w:r>
        <w:lastRenderedPageBreak/>
        <w:t xml:space="preserve">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C8A7F6C" w:rsidR="000035D5" w:rsidRDefault="006C79C1"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C8A7F6C" w:rsidR="000035D5" w:rsidRDefault="006C79C1" w:rsidP="000035D5">
                      <w:r w:rsidRPr="00E004E6">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5645896" w:rsidR="000035D5" w:rsidRDefault="006C79C1" w:rsidP="000035D5">
                            <w:r w:rsidRPr="006C79C1">
                              <w:t xml:space="preserve">Each study participant's legally appointed representative </w:t>
                            </w:r>
                            <w:r w:rsidR="00216E3F" w:rsidRPr="006C79C1">
                              <w:t>delivered</w:t>
                            </w:r>
                            <w:r w:rsidRPr="006C79C1">
                              <w:t xml:space="preserve"> written informed consent.</w:t>
                            </w:r>
                            <w:r w:rsidR="00652AF4">
                              <w:t xml:space="preserve">  </w:t>
                            </w:r>
                            <w:r w:rsidR="00652AF4">
                              <w:t>Details of written informed consent and adolescent assent are reported in the Methods section under "Ethical Consideration."</w:t>
                            </w:r>
                            <w:bookmarkStart w:id="6" w:name="_GoBack"/>
                            <w:bookmarkEnd w:id="6"/>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5645896" w:rsidR="000035D5" w:rsidRDefault="006C79C1" w:rsidP="000035D5">
                      <w:r w:rsidRPr="006C79C1">
                        <w:t xml:space="preserve">Each study participant's legally appointed representative </w:t>
                      </w:r>
                      <w:r w:rsidR="00216E3F" w:rsidRPr="006C79C1">
                        <w:t>delivered</w:t>
                      </w:r>
                      <w:r w:rsidRPr="006C79C1">
                        <w:t xml:space="preserve"> written informed consent.</w:t>
                      </w:r>
                      <w:r w:rsidR="00652AF4">
                        <w:t xml:space="preserve">  </w:t>
                      </w:r>
                      <w:r w:rsidR="00652AF4">
                        <w:t>Details of written informed consent and adolescent assent are reported in the Methods section under "Ethical Consideration."</w:t>
                      </w:r>
                      <w:bookmarkStart w:id="7" w:name="_GoBack"/>
                      <w:bookmarkEnd w:id="7"/>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6C2BD61E"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9A3CC67" w:rsidR="000035D5" w:rsidRDefault="006C79C1" w:rsidP="000035D5">
                            <w:r>
                              <w:t xml:space="preserve">The local community provided data for input on the aims of the research investigation, its methodology, its anticipated outcome, and cooperation that was </w:t>
                            </w:r>
                            <w:r w:rsidR="00216E3F">
                              <w:t>required</w:t>
                            </w:r>
                            <w:r>
                              <w:t xml:space="preserve"> to reach the overall study </w:t>
                            </w:r>
                            <w:r w:rsidR="00216E3F">
                              <w:t>objective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69A3CC67" w:rsidR="000035D5" w:rsidRDefault="006C79C1" w:rsidP="000035D5">
                      <w:r>
                        <w:t xml:space="preserve">The local community provided data for input on the aims of the research investigation, its methodology, its anticipated outcome, and cooperation that was </w:t>
                      </w:r>
                      <w:r w:rsidR="00216E3F">
                        <w:t>required</w:t>
                      </w:r>
                      <w:r>
                        <w:t xml:space="preserve"> to reach the overall study </w:t>
                      </w:r>
                      <w:r w:rsidR="00216E3F">
                        <w:t>objectives</w:t>
                      </w:r>
                      <w:r>
                        <w:t>.</w:t>
                      </w:r>
                    </w:p>
                  </w:txbxContent>
                </v:textbox>
                <w10:wrap type="topAndBottom" anchorx="margin"/>
              </v:shape>
            </w:pict>
          </mc:Fallback>
        </mc:AlternateContent>
      </w:r>
      <w:r>
        <w:t>How did members of the local community provide input on the aims of the research investigation, its methodology, and its anticipated outcome</w:t>
      </w:r>
      <w:r w:rsidR="006C79C1">
        <w:t xml:space="preserve"> </w:t>
      </w:r>
      <w:r>
        <w:t xml:space="preserv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61AD60C" w:rsidR="000035D5" w:rsidRDefault="00DA3115" w:rsidP="000035D5">
                            <w:proofErr w:type="gramStart"/>
                            <w:r w:rsidRPr="00DA3115">
                              <w:t>local</w:t>
                            </w:r>
                            <w:proofErr w:type="gramEnd"/>
                            <w:r w:rsidRPr="00DA3115">
                              <w:t xml:space="preserve"> community was given informed consent and was assured that, in order to maintain study participant confidentiality, no identifying information was included in the questionnaires, and participants were made aware that the data would only be utilized for research</w:t>
                            </w:r>
                            <w:r w:rsidR="00CE55A8">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61AD60C" w:rsidR="000035D5" w:rsidRDefault="00DA3115" w:rsidP="000035D5">
                      <w:proofErr w:type="gramStart"/>
                      <w:r w:rsidRPr="00DA3115">
                        <w:t>local</w:t>
                      </w:r>
                      <w:proofErr w:type="gramEnd"/>
                      <w:r w:rsidRPr="00DA3115">
                        <w:t xml:space="preserve"> community was given informed consent and was assured that, in order to maintain study participant confidentiality, no identifying information was included in the questionnaires, and participants were made aware that the data would only be utilized for research</w:t>
                      </w:r>
                      <w:r w:rsidR="00CE55A8">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54E7F4E" w:rsidR="000035D5" w:rsidRDefault="00DA3115" w:rsidP="000035D5">
                            <w:r w:rsidRPr="00DA3115">
                              <w:t>The findings of the research will be made available in an understandable format to stakeholders in the community where the study was conducted by sharing via a presentation, summary report, copies of publications, etc.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054E7F4E" w:rsidR="000035D5" w:rsidRDefault="00DA3115" w:rsidP="000035D5">
                      <w:r w:rsidRPr="00DA3115">
                        <w:t>The findings of the research will be made available in an understandable format to stakeholders in the community where the study was conducted by sharing via a presentation, summary report, copies of publications, etc.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7117E52" w:rsidR="000035D5" w:rsidRDefault="009E3ED5"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7117E52" w:rsidR="000035D5" w:rsidRDefault="009E3ED5"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527E849" w14:textId="77777777" w:rsidR="009E3ED5" w:rsidRDefault="009E3ED5" w:rsidP="009E3ED5">
                            <w:r w:rsidRPr="00E004E6">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0527E849" w14:textId="77777777" w:rsidR="009E3ED5" w:rsidRDefault="009E3ED5" w:rsidP="009E3ED5">
                      <w:r w:rsidRPr="00E004E6">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CFF017" w14:textId="77777777" w:rsidR="009E3ED5" w:rsidRDefault="009E3ED5" w:rsidP="009E3ED5">
                            <w:r w:rsidRPr="00E004E6">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7ECFF017" w14:textId="77777777" w:rsidR="009E3ED5" w:rsidRDefault="009E3ED5" w:rsidP="009E3ED5">
                      <w:r w:rsidRPr="00E004E6">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FBE0610" w:rsidR="000035D5" w:rsidRDefault="009E3ED5"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FBE0610" w:rsidR="000035D5" w:rsidRDefault="009E3ED5"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7FB47E3" w14:textId="77777777" w:rsidR="009E3ED5" w:rsidRDefault="009E3ED5" w:rsidP="009E3ED5">
                            <w:r w:rsidRPr="00E004E6">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57FB47E3" w14:textId="77777777" w:rsidR="009E3ED5" w:rsidRDefault="009E3ED5" w:rsidP="009E3ED5">
                      <w:r w:rsidRPr="00E004E6">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D7F19" w:rsidRPr="00F57A3B" w:rsidRDefault="009D7F19">
      <w:pPr>
        <w:rPr>
          <w:rFonts w:ascii="Arial" w:hAnsi="Arial" w:cs="Arial"/>
        </w:rPr>
      </w:pPr>
    </w:p>
    <w:sectPr w:rsidR="009D7F1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8ED32B" w14:textId="77777777" w:rsidR="0015267A" w:rsidRDefault="0015267A" w:rsidP="00F57A3B">
      <w:r>
        <w:separator/>
      </w:r>
    </w:p>
  </w:endnote>
  <w:endnote w:type="continuationSeparator" w:id="0">
    <w:p w14:paraId="0FD1432C" w14:textId="77777777" w:rsidR="0015267A" w:rsidRDefault="0015267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ESRI NIMA VMAP1&amp;2 PT"/>
    <w:panose1 w:val="00000400000000000000"/>
    <w:charset w:val="01"/>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FFE458" w14:textId="77777777" w:rsidR="0015267A" w:rsidRDefault="0015267A" w:rsidP="00F57A3B">
      <w:r>
        <w:separator/>
      </w:r>
    </w:p>
  </w:footnote>
  <w:footnote w:type="continuationSeparator" w:id="0">
    <w:p w14:paraId="5FE7835C" w14:textId="77777777" w:rsidR="0015267A" w:rsidRDefault="0015267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5267A"/>
    <w:rsid w:val="00216E3F"/>
    <w:rsid w:val="00335779"/>
    <w:rsid w:val="0039439D"/>
    <w:rsid w:val="00401458"/>
    <w:rsid w:val="004A7A57"/>
    <w:rsid w:val="004C71C4"/>
    <w:rsid w:val="00515BC0"/>
    <w:rsid w:val="00541C18"/>
    <w:rsid w:val="00580384"/>
    <w:rsid w:val="00652AF4"/>
    <w:rsid w:val="006539BA"/>
    <w:rsid w:val="00662A22"/>
    <w:rsid w:val="0069423E"/>
    <w:rsid w:val="006C79C1"/>
    <w:rsid w:val="006D718A"/>
    <w:rsid w:val="006F5F45"/>
    <w:rsid w:val="007F5A54"/>
    <w:rsid w:val="00831ADE"/>
    <w:rsid w:val="00841F25"/>
    <w:rsid w:val="009364D9"/>
    <w:rsid w:val="009D7F19"/>
    <w:rsid w:val="009E3ED5"/>
    <w:rsid w:val="00A43F5B"/>
    <w:rsid w:val="00A961CD"/>
    <w:rsid w:val="00AD410C"/>
    <w:rsid w:val="00B44ADF"/>
    <w:rsid w:val="00BD19EC"/>
    <w:rsid w:val="00CE55A8"/>
    <w:rsid w:val="00D16623"/>
    <w:rsid w:val="00DA3115"/>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85128177">
      <w:bodyDiv w:val="1"/>
      <w:marLeft w:val="0"/>
      <w:marRight w:val="0"/>
      <w:marTop w:val="0"/>
      <w:marBottom w:val="0"/>
      <w:divBdr>
        <w:top w:val="none" w:sz="0" w:space="0" w:color="auto"/>
        <w:left w:val="none" w:sz="0" w:space="0" w:color="auto"/>
        <w:bottom w:val="none" w:sz="0" w:space="0" w:color="auto"/>
        <w:right w:val="none" w:sz="0" w:space="0" w:color="auto"/>
      </w:divBdr>
    </w:div>
    <w:div w:id="1774132009">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 w:id="2135442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DC5669-AF52-4CBC-A2F7-8DE341482F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sman</cp:lastModifiedBy>
  <cp:revision>9</cp:revision>
  <dcterms:created xsi:type="dcterms:W3CDTF">2024-11-25T07:36:00Z</dcterms:created>
  <dcterms:modified xsi:type="dcterms:W3CDTF">2025-05-17T08:48:00Z</dcterms:modified>
</cp:coreProperties>
</file>